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1276"/>
        <w:gridCol w:w="1308"/>
        <w:gridCol w:w="818"/>
        <w:gridCol w:w="851"/>
        <w:gridCol w:w="992"/>
        <w:gridCol w:w="1893"/>
      </w:tblGrid>
      <w:tr w:rsidR="00A1385E" w:rsidRPr="00A1385E" w:rsidTr="00800B42">
        <w:trPr>
          <w:trHeight w:val="255"/>
        </w:trPr>
        <w:tc>
          <w:tcPr>
            <w:tcW w:w="842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85E" w:rsidRDefault="00A1385E" w:rsidP="00A1385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S4 The expression of </w:t>
            </w:r>
            <w:r w:rsidRPr="00A138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R-27a-3p in MC</w:t>
            </w:r>
            <w:r w:rsidR="005F26F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F-7 cell line treated with </w:t>
            </w:r>
            <w:r w:rsidRPr="00A138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R-27a-3p mimics and inhibitor</w:t>
            </w:r>
          </w:p>
          <w:p w:rsidR="00A1385E" w:rsidRPr="00A1385E" w:rsidRDefault="00A1385E" w:rsidP="00A1385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5F26F1" w:rsidRPr="00A1385E" w:rsidTr="00800B42">
        <w:trPr>
          <w:trHeight w:val="25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arget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-value (t-test, relative to  NC)</w:t>
            </w:r>
          </w:p>
        </w:tc>
      </w:tr>
      <w:tr w:rsidR="00800B42" w:rsidRPr="00A1385E" w:rsidTr="00800B42">
        <w:trPr>
          <w:trHeight w:val="255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-mimic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5F26F1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-mimic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1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00B42" w:rsidRPr="00A1385E" w:rsidTr="00800B42">
        <w:trPr>
          <w:trHeight w:val="255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5F26F1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-mimic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00B42" w:rsidRPr="00A1385E" w:rsidTr="00800B42">
        <w:trPr>
          <w:trHeight w:val="255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5F26F1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-mimic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00B42" w:rsidRPr="00A1385E" w:rsidTr="00800B42">
        <w:trPr>
          <w:trHeight w:val="255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-mimic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2</w:t>
            </w:r>
          </w:p>
        </w:tc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00B42" w:rsidRPr="00A1385E" w:rsidTr="00800B42">
        <w:trPr>
          <w:trHeight w:val="255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-mimic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2</w:t>
            </w:r>
          </w:p>
        </w:tc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00B42" w:rsidRPr="00A1385E" w:rsidTr="00800B42">
        <w:trPr>
          <w:trHeight w:val="255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-mimic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2</w:t>
            </w:r>
          </w:p>
        </w:tc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00B42" w:rsidRPr="00A1385E" w:rsidTr="00800B42">
        <w:trPr>
          <w:trHeight w:val="255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mic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5F26F1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mic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800B42" w:rsidRPr="00A1385E" w:rsidTr="00800B42">
        <w:trPr>
          <w:trHeight w:val="255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5F26F1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mic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00B42" w:rsidRPr="00A1385E" w:rsidTr="00800B42">
        <w:trPr>
          <w:trHeight w:val="255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5F26F1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mic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00B42" w:rsidRPr="00A1385E" w:rsidTr="00800B42">
        <w:trPr>
          <w:trHeight w:val="255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mic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00B42" w:rsidRPr="00A1385E" w:rsidTr="00800B42">
        <w:trPr>
          <w:trHeight w:val="255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mic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00B42" w:rsidRPr="00A1385E" w:rsidTr="00800B42">
        <w:trPr>
          <w:trHeight w:val="255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mic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00B42" w:rsidRPr="00A1385E" w:rsidTr="00800B42">
        <w:trPr>
          <w:trHeight w:val="255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-inhibit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5F26F1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-</w:t>
            </w:r>
            <w:r w:rsidR="00800B42"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00B42" w:rsidRPr="00A1385E" w:rsidTr="00800B42">
        <w:trPr>
          <w:trHeight w:val="255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5F26F1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-</w:t>
            </w:r>
            <w:r w:rsidR="00800B42"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00B42" w:rsidRPr="00A1385E" w:rsidTr="00800B42">
        <w:trPr>
          <w:trHeight w:val="255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5F26F1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-</w:t>
            </w:r>
            <w:r w:rsidR="00800B42"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00B42" w:rsidRPr="00A1385E" w:rsidTr="00800B42">
        <w:trPr>
          <w:trHeight w:val="255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-</w:t>
            </w:r>
            <w:r w:rsidR="00800B42"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00B42" w:rsidRPr="00A1385E" w:rsidTr="00800B42">
        <w:trPr>
          <w:trHeight w:val="255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-</w:t>
            </w:r>
            <w:r w:rsidR="00800B42"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00B42" w:rsidRPr="00A1385E" w:rsidTr="00800B42">
        <w:trPr>
          <w:trHeight w:val="255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-</w:t>
            </w:r>
            <w:r w:rsidR="00800B42"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00B42" w:rsidRPr="00A1385E" w:rsidTr="00800B42">
        <w:trPr>
          <w:trHeight w:val="255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5F26F1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800B42" w:rsidRPr="00A1385E" w:rsidTr="00800B42">
        <w:trPr>
          <w:trHeight w:val="255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5F26F1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00B42" w:rsidRPr="00A1385E" w:rsidTr="00800B42">
        <w:trPr>
          <w:trHeight w:val="255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5F26F1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00B42" w:rsidRPr="00A1385E" w:rsidTr="00800B42">
        <w:trPr>
          <w:trHeight w:val="255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00B42" w:rsidRPr="00A1385E" w:rsidTr="00800B42">
        <w:trPr>
          <w:trHeight w:val="255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00B42" w:rsidRPr="00A1385E" w:rsidTr="00800B42">
        <w:trPr>
          <w:trHeight w:val="255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8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1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E" w:rsidRPr="00A1385E" w:rsidRDefault="00A1385E" w:rsidP="006A14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6741F7" w:rsidRDefault="006741F7" w:rsidP="006A14E7">
      <w:pPr>
        <w:jc w:val="center"/>
      </w:pPr>
      <w:bookmarkStart w:id="0" w:name="_GoBack"/>
      <w:bookmarkEnd w:id="0"/>
    </w:p>
    <w:sectPr w:rsidR="006741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31A6" w:rsidRDefault="00B531A6" w:rsidP="006A14E7">
      <w:r>
        <w:separator/>
      </w:r>
    </w:p>
  </w:endnote>
  <w:endnote w:type="continuationSeparator" w:id="0">
    <w:p w:rsidR="00B531A6" w:rsidRDefault="00B531A6" w:rsidP="006A1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31A6" w:rsidRDefault="00B531A6" w:rsidP="006A14E7">
      <w:r>
        <w:separator/>
      </w:r>
    </w:p>
  </w:footnote>
  <w:footnote w:type="continuationSeparator" w:id="0">
    <w:p w:rsidR="00B531A6" w:rsidRDefault="00B531A6" w:rsidP="006A1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ysTS3MDUwsDCzMDdW0lEKTi0uzszPAykwqgUAcjyjUywAAAA="/>
  </w:docVars>
  <w:rsids>
    <w:rsidRoot w:val="003A3D1F"/>
    <w:rsid w:val="003A3D1F"/>
    <w:rsid w:val="005F26F1"/>
    <w:rsid w:val="006741F7"/>
    <w:rsid w:val="006A14E7"/>
    <w:rsid w:val="00800B42"/>
    <w:rsid w:val="00A1385E"/>
    <w:rsid w:val="00B53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14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14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14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14E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14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14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14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14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416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8</Words>
  <Characters>958</Characters>
  <Application>Microsoft Office Word</Application>
  <DocSecurity>0</DocSecurity>
  <Lines>7</Lines>
  <Paragraphs>2</Paragraphs>
  <ScaleCrop>false</ScaleCrop>
  <Company>China</Company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1-08-24T03:36:00Z</dcterms:created>
  <dcterms:modified xsi:type="dcterms:W3CDTF">2021-08-24T03:59:00Z</dcterms:modified>
</cp:coreProperties>
</file>